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Table S1.</w:t>
      </w:r>
      <w:r>
        <w:rPr/>
        <w:t xml:space="preserve"> An example of two-step four-parameter sigmoid curve fitting </w:t>
      </w:r>
    </w:p>
    <w:tbl>
      <w:tblPr>
        <w:tblW w:w="537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459"/>
        <w:gridCol w:w="2204"/>
      </w:tblGrid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ycle number 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w fluorescence (FAM)*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w fluorescence (FAM)**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938</w:t>
            </w:r>
          </w:p>
        </w:tc>
        <w:tc>
          <w:tcPr>
            <w:tcW w:w="22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938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181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181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254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254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581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581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708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708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668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668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401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401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573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573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926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926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494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494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768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768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272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272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918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918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557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557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501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501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681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681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763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763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271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271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174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174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925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925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918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918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583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583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493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493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653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653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203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203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940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940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61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61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759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75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409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4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968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968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954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954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126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126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253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253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020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020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092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092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746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746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066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066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197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197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812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170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989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980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375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188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102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8990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060</w:t>
            </w:r>
          </w:p>
        </w:tc>
        <w:tc>
          <w:tcPr>
            <w:tcW w:w="22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537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459"/>
        <w:gridCol w:w="2204"/>
      </w:tblGrid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Y= a / (1.0 + exp(-(x-b)/c)) + y</w:t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ameter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038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271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3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3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148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176192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</w:t>
            </w:r>
          </w:p>
        </w:tc>
        <w:tc>
          <w:tcPr>
            <w:tcW w:w="22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</w:t>
            </w:r>
          </w:p>
        </w:tc>
      </w:tr>
    </w:tbl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  <w:t>*: Step 1 with full data set 47 cycles)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**: </w:t>
      </w:r>
      <w:r>
        <w:rPr>
          <w:sz w:val="16"/>
          <w:szCs w:val="16"/>
        </w:rPr>
        <w:t>Step2 with b+c data points 34.3+3.8 =38 Cycle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05:05:00Z</dcterms:created>
  <dc:creator>Yizhou Chen</dc:creator>
  <dc:description/>
  <cp:keywords/>
  <dc:language>en-US</dc:language>
  <cp:lastModifiedBy>Yizhou Chen</cp:lastModifiedBy>
  <dcterms:modified xsi:type="dcterms:W3CDTF">2014-01-20T05:12:00Z</dcterms:modified>
  <cp:revision>3</cp:revision>
  <dc:subject/>
  <dc:title>Table 1</dc:title>
</cp:coreProperties>
</file>